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E9BAFA" w14:textId="77777777" w:rsidR="00A1650F" w:rsidRDefault="00336396">
      <w:pPr>
        <w:pStyle w:val="Heading1"/>
      </w:pPr>
      <w:bookmarkStart w:id="0" w:name="supplementary-methods"/>
      <w:bookmarkStart w:id="1" w:name="_GoBack"/>
      <w:bookmarkEnd w:id="1"/>
      <w:r>
        <w:t>Supplementary Methods</w:t>
      </w:r>
      <w:bookmarkEnd w:id="0"/>
    </w:p>
    <w:p w14:paraId="28B6E582" w14:textId="77777777" w:rsidR="00A1650F" w:rsidRDefault="00336396">
      <w:pPr>
        <w:pStyle w:val="Heading2"/>
      </w:pPr>
      <w:bookmarkStart w:id="2" w:name="microcontact-printing"/>
      <w:r>
        <w:t>Microcontact printing</w:t>
      </w:r>
      <w:bookmarkEnd w:id="2"/>
    </w:p>
    <w:p w14:paraId="0B8F7A28" w14:textId="46E50313" w:rsidR="00A1650F" w:rsidRDefault="00336396">
      <w:pPr>
        <w:pStyle w:val="FirstParagraph"/>
      </w:pPr>
      <w:r>
        <w:t>We previously developed a method for patterning proteins in standard 96-well plates using microcontact printing [</w:t>
      </w:r>
      <w:r>
        <w:t>1</w:t>
      </w:r>
      <w:hyperlink w:anchor="ref-nazareth_high-throughput_2013"/>
      <w:r>
        <w:t xml:space="preserve">]. The PDMS stamps were fabricated using standard soft lithography techniques, with the exception that liquid PDMS was cast into a Teflon </w:t>
      </w:r>
      <w:proofErr w:type="spellStart"/>
      <w:r>
        <w:t>mould</w:t>
      </w:r>
      <w:proofErr w:type="spellEnd"/>
      <w:r>
        <w:t xml:space="preserve"> before curing, allowing control of the shape of the PDMS</w:t>
      </w:r>
      <w:r>
        <w:t xml:space="preserve"> stamp. Microcontact printing was carried out according to our previously published protocol [</w:t>
      </w:r>
      <w:hyperlink w:anchor="ref-peerani_patterning_2009"/>
      <w:hyperlink w:anchor="ref-peerani_patterning_2009">
        <w:r>
          <w:rPr>
            <w:rStyle w:val="InternetLink"/>
          </w:rPr>
          <w:t>2</w:t>
        </w:r>
      </w:hyperlink>
      <w:hyperlink w:anchor="ref-peerani_patterning_2009"/>
      <w:r>
        <w:t>]. Briefl</w:t>
      </w:r>
      <w:r>
        <w:t>y, the ECM solution (Matrigel diluted 1:30 in phosphate buffered saline) was deposited onto the patterned surface of ethanol sterilized PDMS stamps for 4 h at room temperature. Stamps were rinsed with ddH2O, dried gently with N2 gas, placed into tissue-cul</w:t>
      </w:r>
      <w:r>
        <w:t>ture treated 96-well plates, and incubated in the 96-well plates for 7-10 min in a humidity chamber (Relative humidity 55-70%). The stamps were then removed and substrates were passivated with 5% weight Pluronic F-127 (Sigma-Aldrich) in ddH20 for 1 h.</w:t>
      </w:r>
    </w:p>
    <w:p w14:paraId="1A4E006A" w14:textId="77777777" w:rsidR="00A1650F" w:rsidRDefault="00336396">
      <w:pPr>
        <w:pStyle w:val="Heading2"/>
      </w:pPr>
      <w:bookmarkStart w:id="3" w:name="uv-lithography"/>
      <w:r>
        <w:t>UV l</w:t>
      </w:r>
      <w:r>
        <w:t>ithography</w:t>
      </w:r>
      <w:bookmarkEnd w:id="3"/>
    </w:p>
    <w:p w14:paraId="3D72989B" w14:textId="5AB3C971" w:rsidR="00A1650F" w:rsidRDefault="00336396">
      <w:pPr>
        <w:pStyle w:val="FirstParagraph"/>
      </w:pPr>
      <w:r>
        <w:t>We recently developed an alternative method to microcontact printing using UV-lithography to pattern proteins in standard 96-well [</w:t>
      </w:r>
      <w:r>
        <w:t>3</w:t>
      </w:r>
      <w:hyperlink w:anchor="ref-tewary_stepwise_2017"/>
      <w:r>
        <w:t>]. Briefly, glass cover-slips were activated in a plasma cleaner</w:t>
      </w:r>
      <w:r>
        <w:t xml:space="preserve"> and rinsed in ddH2O. Patterns of predefined size and shape were created on the cover-slip by photo-oxidizing select regions of the substrate using Deep UV exposure. The patterned slides were assembled to bottomless 96-well plates to produce plates with pa</w:t>
      </w:r>
      <w:r>
        <w:t>tterned cell culture surfaces. Prior to seeding cells onto the plates, the wells were activated with N-(3-Dimethylaminopropyl)-N-</w:t>
      </w:r>
      <w:proofErr w:type="spellStart"/>
      <w:r>
        <w:t>ethylcarbodiimide</w:t>
      </w:r>
      <w:proofErr w:type="spellEnd"/>
      <w:r>
        <w:t xml:space="preserve"> hydrochloride (Sigma #03450), and N-</w:t>
      </w:r>
      <w:proofErr w:type="spellStart"/>
      <w:r>
        <w:t>Hydroxysuccinimide</w:t>
      </w:r>
      <w:proofErr w:type="spellEnd"/>
      <w:r>
        <w:t xml:space="preserve"> (Sigma #130672) for 20 minutes. Before seeding cells, </w:t>
      </w:r>
      <w:r>
        <w:t xml:space="preserve">the plates were incubated with </w:t>
      </w:r>
      <w:proofErr w:type="spellStart"/>
      <w:r>
        <w:t>Geltrex</w:t>
      </w:r>
      <w:proofErr w:type="spellEnd"/>
      <w:r>
        <w:t xml:space="preserve"> (for </w:t>
      </w:r>
      <w:proofErr w:type="spellStart"/>
      <w:r>
        <w:t>hPSC</w:t>
      </w:r>
      <w:proofErr w:type="spellEnd"/>
      <w:r>
        <w:t xml:space="preserve">) or 12.5 µg / ml fibronectin in gelatin (for </w:t>
      </w:r>
      <w:proofErr w:type="spellStart"/>
      <w:r>
        <w:t>mPSCs</w:t>
      </w:r>
      <w:proofErr w:type="spellEnd"/>
      <w:r>
        <w:t>) and washed with ddH2O.</w:t>
      </w:r>
    </w:p>
    <w:p w14:paraId="705551B1" w14:textId="77777777" w:rsidR="00A1650F" w:rsidRDefault="00336396">
      <w:pPr>
        <w:pStyle w:val="Heading2"/>
      </w:pPr>
      <w:bookmarkStart w:id="4" w:name="hpscs-culture-and-seeding-onto-patterned"/>
      <w:proofErr w:type="spellStart"/>
      <w:r>
        <w:t>hPSCs</w:t>
      </w:r>
      <w:proofErr w:type="spellEnd"/>
      <w:r>
        <w:t xml:space="preserve"> culture and seeding onto patterned substrates</w:t>
      </w:r>
      <w:bookmarkEnd w:id="4"/>
    </w:p>
    <w:p w14:paraId="142BD5E9" w14:textId="77777777" w:rsidR="00A1650F" w:rsidRDefault="00336396">
      <w:pPr>
        <w:pStyle w:val="FirstParagraph"/>
      </w:pPr>
      <w:r>
        <w:t xml:space="preserve">We obtained the H9 </w:t>
      </w:r>
      <w:proofErr w:type="spellStart"/>
      <w:r>
        <w:t>hESC</w:t>
      </w:r>
      <w:proofErr w:type="spellEnd"/>
      <w:r>
        <w:t xml:space="preserve"> line (WA09) from the </w:t>
      </w:r>
      <w:proofErr w:type="spellStart"/>
      <w:r>
        <w:t>WiCell</w:t>
      </w:r>
      <w:proofErr w:type="spellEnd"/>
      <w:r>
        <w:t xml:space="preserve"> Research Institute. H9 cells</w:t>
      </w:r>
      <w:r>
        <w:t xml:space="preserve"> were routinely cultured on feeder layers of irradiated murine embryonic fibroblast (MEF) feeders in knockout (KO)-Dulbecco’s modified Eagle’s medium (DMEM) (Invitrogen) with 20% KO-serum replacement (Invitrogen) (KO-DMEM) supplemented with 4 ng mL–1 FGF-2</w:t>
      </w:r>
      <w:r>
        <w:t xml:space="preserve"> (</w:t>
      </w:r>
      <w:proofErr w:type="spellStart"/>
      <w:r>
        <w:t>PeproTech</w:t>
      </w:r>
      <w:proofErr w:type="spellEnd"/>
      <w:r>
        <w:t>). Cells were passaged at 1:4 to 1:6 split ratios every 4-5 days by dissociating colonies with 0.1% collagenase IV (Invitrogen) into small clumps. All cell line stocks were confirmed negative for mycoplasma contamination.</w:t>
      </w:r>
    </w:p>
    <w:p w14:paraId="70BA009E" w14:textId="77777777" w:rsidR="00A1650F" w:rsidRDefault="00336396">
      <w:pPr>
        <w:pStyle w:val="BodyText"/>
      </w:pPr>
      <w:r>
        <w:t xml:space="preserve">The </w:t>
      </w:r>
      <w:proofErr w:type="spellStart"/>
      <w:r>
        <w:t>hPSCs</w:t>
      </w:r>
      <w:proofErr w:type="spellEnd"/>
      <w:r>
        <w:t xml:space="preserve"> were dissocia</w:t>
      </w:r>
      <w:r>
        <w:t xml:space="preserve">ted using </w:t>
      </w:r>
      <w:proofErr w:type="spellStart"/>
      <w:r>
        <w:t>TrypLE</w:t>
      </w:r>
      <w:proofErr w:type="spellEnd"/>
      <w:r>
        <w:t xml:space="preserve"> for three min. </w:t>
      </w:r>
      <w:proofErr w:type="spellStart"/>
      <w:r>
        <w:t>TrypLE</w:t>
      </w:r>
      <w:proofErr w:type="spellEnd"/>
      <w:r>
        <w:t xml:space="preserve"> was inactivated by adding medium containing 20% KO-SR. Cells were centrifuged and resuspended in </w:t>
      </w:r>
      <w:proofErr w:type="spellStart"/>
      <w:r>
        <w:t>Nutristem</w:t>
      </w:r>
      <w:proofErr w:type="spellEnd"/>
      <w:r>
        <w:t xml:space="preserve"> </w:t>
      </w:r>
      <w:proofErr w:type="spellStart"/>
      <w:r>
        <w:t>hESC</w:t>
      </w:r>
      <w:proofErr w:type="spellEnd"/>
      <w:r>
        <w:t xml:space="preserve"> XF (Biological Industries #05-100-1A) and 10 µM ROCK inhibitor Y-27632 (</w:t>
      </w:r>
      <w:proofErr w:type="spellStart"/>
      <w:r>
        <w:t>Tocris</w:t>
      </w:r>
      <w:proofErr w:type="spellEnd"/>
      <w:r>
        <w:t>). The SF medium contains D</w:t>
      </w:r>
      <w:r>
        <w:t>MEM/F12, 1x Nonessential amino acids, 50 U/mL Penicillin, 50 µg/mL Streptomycin, 10 µg/mL bovine Transferrin, 0.1 mM ß-</w:t>
      </w:r>
      <w:proofErr w:type="spellStart"/>
      <w:r>
        <w:t>Mercaptoethanol</w:t>
      </w:r>
      <w:proofErr w:type="spellEnd"/>
      <w:r>
        <w:t xml:space="preserve"> (all Invitrogen), 2% fatty acid-free Cohn’s fraction V BSA (</w:t>
      </w:r>
      <w:proofErr w:type="spellStart"/>
      <w:r>
        <w:t>Serologicals</w:t>
      </w:r>
      <w:proofErr w:type="spellEnd"/>
      <w:r>
        <w:t>), 1x Trace Elements A, B &amp; C (</w:t>
      </w:r>
      <w:proofErr w:type="spellStart"/>
      <w:r>
        <w:t>Mediatech</w:t>
      </w:r>
      <w:proofErr w:type="spellEnd"/>
      <w:r>
        <w:t>), 50 µg/</w:t>
      </w:r>
      <w:r>
        <w:t>mL Ascorbic Acid (Sigma) and 7 µg/mL recombinant human insulin. Cells were seeded at 10</w:t>
      </w:r>
      <w:r>
        <w:rPr>
          <w:vertAlign w:val="superscript"/>
        </w:rPr>
        <w:t>5</w:t>
      </w:r>
      <w:r>
        <w:t xml:space="preserve"> cells per well (or as described in text) and incubated. After 6 h, cells were washed twice with PBS and incubated for another 42 h in fresh medium (either SF supplemen</w:t>
      </w:r>
      <w:r>
        <w:t>ted with factors or CM).</w:t>
      </w:r>
    </w:p>
    <w:p w14:paraId="2AB69759" w14:textId="77777777" w:rsidR="00A1650F" w:rsidRDefault="00336396">
      <w:pPr>
        <w:pStyle w:val="Heading2"/>
      </w:pPr>
      <w:bookmarkStart w:id="5" w:name="mpscs-culture-and-seeding-onto-patterned"/>
      <w:proofErr w:type="spellStart"/>
      <w:r>
        <w:lastRenderedPageBreak/>
        <w:t>mPSCs</w:t>
      </w:r>
      <w:proofErr w:type="spellEnd"/>
      <w:r>
        <w:t xml:space="preserve"> culture and seeding onto patterned surfaces</w:t>
      </w:r>
      <w:bookmarkEnd w:id="5"/>
    </w:p>
    <w:p w14:paraId="39D9052D" w14:textId="77777777" w:rsidR="00A1650F" w:rsidRDefault="00336396">
      <w:pPr>
        <w:pStyle w:val="FirstParagraph"/>
      </w:pPr>
      <w:r>
        <w:t xml:space="preserve">For culture and experiments, R1 </w:t>
      </w:r>
      <w:proofErr w:type="spellStart"/>
      <w:r>
        <w:t>mPSCs</w:t>
      </w:r>
      <w:proofErr w:type="spellEnd"/>
      <w:r>
        <w:t xml:space="preserve"> were kept in media containing 15% heat-inactivated FBS (900-108, Gemini), 500 </w:t>
      </w:r>
      <w:proofErr w:type="spellStart"/>
      <w:r>
        <w:t>pM</w:t>
      </w:r>
      <w:proofErr w:type="spellEnd"/>
      <w:r>
        <w:t xml:space="preserve"> LIF (R&amp;D systems #8878-LF-025), 100 AM 2-mercaptoethanol (Gibc</w:t>
      </w:r>
      <w:r>
        <w:t>o #21985023), 2 mM L-glutamine (Gibco #21051024), 0.1 mM nonessential amino acids (Gibco #11140050), 1 mM sodium pyruvate (Gibco #11360070), 100 U/mL penicillin (Gibco #15140122), and 100 Ag/mL streptomycin (Gibco #15140022) in high-glucose DMEM (Gibco #11</w:t>
      </w:r>
      <w:r>
        <w:t>965092). In culture, cells were grown on gelatin-coated (0.2%) tissue-culture flasks and for experiments cells were grown on micropatterned 96-well plates coated with 12.5 µg / ml fibronectin in 0.2% gelatin. 50 * 10</w:t>
      </w:r>
      <w:r>
        <w:rPr>
          <w:vertAlign w:val="superscript"/>
        </w:rPr>
        <w:t>4</w:t>
      </w:r>
      <w:r>
        <w:t xml:space="preserve"> cells were seeded per well.</w:t>
      </w:r>
    </w:p>
    <w:p w14:paraId="55A87300" w14:textId="77777777" w:rsidR="00A1650F" w:rsidRDefault="00336396">
      <w:pPr>
        <w:pStyle w:val="Heading2"/>
      </w:pPr>
      <w:bookmarkStart w:id="6" w:name="immunocytochemistry"/>
      <w:r>
        <w:t>Immunocyto</w:t>
      </w:r>
      <w:r>
        <w:t>chemistry</w:t>
      </w:r>
      <w:bookmarkEnd w:id="6"/>
    </w:p>
    <w:p w14:paraId="3A50B72B" w14:textId="77777777" w:rsidR="00A1650F" w:rsidRDefault="00336396">
      <w:pPr>
        <w:pStyle w:val="FirstParagraph"/>
      </w:pPr>
      <w:r>
        <w:t xml:space="preserve">Plates were fixed for 30 min in 3.7% formaldehyde and permeabilized for 3 min in 100% methanol. Next the plates were incubated overnight at 4°C with primary antibodies (SOX2 (1:400, R&amp;D Systems #MAB2018) and OCT4 (1:400, BD Biosciences #611203)) </w:t>
      </w:r>
      <w:r>
        <w:t xml:space="preserve">in 10% FBS in PBS. Finally, the plates were incubated with </w:t>
      </w:r>
      <w:proofErr w:type="spellStart"/>
      <w:r>
        <w:t>AlexaFluor</w:t>
      </w:r>
      <w:proofErr w:type="spellEnd"/>
      <w:r>
        <w:t xml:space="preserve"> secondary antibodies (1:200; Molecular Probes) and Hoechst 33342 (Sigma #861405) or DAPI (Sigma #D9542) for 1 h 20 min at room temperature in 10% FBS in PBS.</w:t>
      </w:r>
    </w:p>
    <w:p w14:paraId="458FC33D" w14:textId="77777777" w:rsidR="00A1650F" w:rsidRDefault="00336396">
      <w:pPr>
        <w:pStyle w:val="Heading2"/>
      </w:pPr>
      <w:bookmarkStart w:id="7" w:name="high-content-image-analysis"/>
      <w:r>
        <w:t>High-content image analysis</w:t>
      </w:r>
      <w:bookmarkEnd w:id="7"/>
    </w:p>
    <w:p w14:paraId="3741D41A" w14:textId="77777777" w:rsidR="00A1650F" w:rsidRDefault="00336396">
      <w:pPr>
        <w:pStyle w:val="FirstParagraph"/>
      </w:pPr>
      <w:r>
        <w:t xml:space="preserve">Plates were imaged and analyzed using the </w:t>
      </w:r>
      <w:proofErr w:type="spellStart"/>
      <w:r>
        <w:t>Cellomics</w:t>
      </w:r>
      <w:proofErr w:type="spellEnd"/>
      <w:r>
        <w:t xml:space="preserve"> </w:t>
      </w:r>
      <w:proofErr w:type="spellStart"/>
      <w:r>
        <w:t>Arrayscan</w:t>
      </w:r>
      <w:proofErr w:type="spellEnd"/>
      <w:r>
        <w:t xml:space="preserve"> VTI platform and Target Activation protocol (Thermo Scientific). This protocol generates nuclear masks, provides single cell average nuclear intensity values for protein expression and DNA conte</w:t>
      </w:r>
      <w:r>
        <w:t xml:space="preserve">nt, as well as spatial </w:t>
      </w:r>
      <w:proofErr w:type="spellStart"/>
      <w:r>
        <w:t>xy</w:t>
      </w:r>
      <w:proofErr w:type="spellEnd"/>
      <w:r>
        <w:t xml:space="preserve">-coordinates of the nuclei centroids. Single cell </w:t>
      </w:r>
      <w:proofErr w:type="spellStart"/>
      <w:r>
        <w:t>xy</w:t>
      </w:r>
      <w:proofErr w:type="spellEnd"/>
      <w:r>
        <w:t>-coordinates and fluorescent intensity data were exported as CSV-files and imported into CE for exploration of colony level details.</w:t>
      </w:r>
    </w:p>
    <w:p w14:paraId="7372B439" w14:textId="77777777" w:rsidR="00A1650F" w:rsidRDefault="00336396">
      <w:pPr>
        <w:pStyle w:val="Heading2"/>
      </w:pPr>
      <w:bookmarkStart w:id="8" w:name="__DdeLink__745_3713262436"/>
      <w:bookmarkStart w:id="9" w:name="statistical-analysis"/>
      <w:r>
        <w:t>Statistical analysis</w:t>
      </w:r>
      <w:bookmarkEnd w:id="8"/>
      <w:bookmarkEnd w:id="9"/>
    </w:p>
    <w:p w14:paraId="1278D330" w14:textId="77777777" w:rsidR="00A1650F" w:rsidRDefault="00336396">
      <w:pPr>
        <w:pStyle w:val="FirstParagraph"/>
      </w:pPr>
      <w:r>
        <w:t>Error bars on plots repre</w:t>
      </w:r>
      <w:r>
        <w:t>sent 95% confidence intervals (CI) of replicates except where indicated differently. CIs are calculated by resampling the original distribution 1000 times as implemented in Seaborn.</w:t>
      </w:r>
    </w:p>
    <w:p w14:paraId="404AA23E" w14:textId="77777777" w:rsidR="00A1650F" w:rsidRDefault="00336396">
      <w:pPr>
        <w:pStyle w:val="Heading2"/>
        <w:spacing w:before="0" w:after="140"/>
      </w:pPr>
      <w:r>
        <w:t>References</w:t>
      </w:r>
    </w:p>
    <w:p w14:paraId="0A3EFB25" w14:textId="77777777" w:rsidR="00A1650F" w:rsidRDefault="00336396">
      <w:pPr>
        <w:pStyle w:val="Bibliography"/>
      </w:pPr>
      <w:r>
        <w:t xml:space="preserve">1. Nazareth EJP, </w:t>
      </w:r>
      <w:proofErr w:type="spellStart"/>
      <w:r>
        <w:t>Ostblom</w:t>
      </w:r>
      <w:proofErr w:type="spellEnd"/>
      <w:r>
        <w:t xml:space="preserve"> JEE, </w:t>
      </w:r>
      <w:proofErr w:type="spellStart"/>
      <w:r>
        <w:t>Lücker</w:t>
      </w:r>
      <w:proofErr w:type="spellEnd"/>
      <w:r>
        <w:t xml:space="preserve"> PB, Shukla S, Alvarez MM, </w:t>
      </w:r>
      <w:r>
        <w:t>Oh SKW, et al. High-throughput fingerprinting of human pluripotent stem cell fate responses and lineage bias. Nature Methods. 2013;10: 1225–1231. doi:</w:t>
      </w:r>
      <w:hyperlink r:id="rId4">
        <w:r>
          <w:rPr>
            <w:rStyle w:val="InternetLink"/>
          </w:rPr>
          <w:t>10.1038/nmeth.2684</w:t>
        </w:r>
      </w:hyperlink>
    </w:p>
    <w:p w14:paraId="2D356D05" w14:textId="77777777" w:rsidR="00A1650F" w:rsidRDefault="00A1650F">
      <w:pPr>
        <w:pStyle w:val="Bibliography"/>
        <w:rPr>
          <w:rStyle w:val="InternetLink"/>
        </w:rPr>
      </w:pPr>
    </w:p>
    <w:p w14:paraId="75A42398" w14:textId="77777777" w:rsidR="00A1650F" w:rsidRDefault="00336396">
      <w:pPr>
        <w:pStyle w:val="Bibliography"/>
        <w:spacing w:after="140"/>
      </w:pPr>
      <w:r>
        <w:t>2</w:t>
      </w:r>
      <w:r>
        <w:t xml:space="preserve">. </w:t>
      </w:r>
      <w:proofErr w:type="spellStart"/>
      <w:r>
        <w:t>Peerani</w:t>
      </w:r>
      <w:proofErr w:type="spellEnd"/>
      <w:r>
        <w:t xml:space="preserve"> R, Bauwens C, </w:t>
      </w:r>
      <w:proofErr w:type="spellStart"/>
      <w:r>
        <w:t>Kumache</w:t>
      </w:r>
      <w:r>
        <w:t>va</w:t>
      </w:r>
      <w:proofErr w:type="spellEnd"/>
      <w:r>
        <w:t xml:space="preserve"> E, Zandstra PW. Patterning mouse and human embryonic stem cells using micro-contact printing. Methods in Molecular Biology (Clifton, NJ). 2009;482: 21–33. doi:</w:t>
      </w:r>
      <w:hyperlink r:id="rId5">
        <w:r>
          <w:rPr>
            <w:rStyle w:val="InternetLink"/>
          </w:rPr>
          <w:t>10.1007/978-1-59745-060-7_2</w:t>
        </w:r>
      </w:hyperlink>
    </w:p>
    <w:p w14:paraId="34F662B3" w14:textId="77777777" w:rsidR="00A1650F" w:rsidRDefault="00336396">
      <w:pPr>
        <w:pStyle w:val="Bibliography"/>
        <w:spacing w:after="140"/>
      </w:pPr>
      <w:r>
        <w:rPr>
          <w:rStyle w:val="InternetLink"/>
        </w:rPr>
        <w:t>3.</w:t>
      </w:r>
      <w:r>
        <w:rPr>
          <w:rStyle w:val="InternetLink"/>
        </w:rPr>
        <w:t xml:space="preserve"> </w:t>
      </w:r>
      <w:proofErr w:type="spellStart"/>
      <w:r>
        <w:rPr>
          <w:rStyle w:val="InternetLink"/>
        </w:rPr>
        <w:t>Tewary</w:t>
      </w:r>
      <w:proofErr w:type="spellEnd"/>
      <w:r>
        <w:rPr>
          <w:rStyle w:val="InternetLink"/>
        </w:rPr>
        <w:t xml:space="preserve"> M, </w:t>
      </w:r>
      <w:proofErr w:type="spellStart"/>
      <w:r>
        <w:rPr>
          <w:rStyle w:val="InternetLink"/>
        </w:rPr>
        <w:t>Ostblom</w:t>
      </w:r>
      <w:proofErr w:type="spellEnd"/>
      <w:r>
        <w:rPr>
          <w:rStyle w:val="InternetLink"/>
        </w:rPr>
        <w:t xml:space="preserve"> J, </w:t>
      </w:r>
      <w:proofErr w:type="spellStart"/>
      <w:r>
        <w:rPr>
          <w:rStyle w:val="InternetLink"/>
        </w:rPr>
        <w:t>Prochazka</w:t>
      </w:r>
      <w:proofErr w:type="spellEnd"/>
      <w:r>
        <w:rPr>
          <w:rStyle w:val="InternetLink"/>
        </w:rPr>
        <w:t xml:space="preserve"> L, </w:t>
      </w:r>
      <w:proofErr w:type="spellStart"/>
      <w:r>
        <w:rPr>
          <w:rStyle w:val="InternetLink"/>
        </w:rPr>
        <w:t>Zulueta-Coarasa</w:t>
      </w:r>
      <w:proofErr w:type="spellEnd"/>
      <w:r>
        <w:rPr>
          <w:rStyle w:val="InternetLink"/>
        </w:rPr>
        <w:t xml:space="preserve"> T, </w:t>
      </w:r>
      <w:proofErr w:type="spellStart"/>
      <w:r>
        <w:rPr>
          <w:rStyle w:val="InternetLink"/>
        </w:rPr>
        <w:t>Shakiba</w:t>
      </w:r>
      <w:proofErr w:type="spellEnd"/>
      <w:r>
        <w:rPr>
          <w:rStyle w:val="InternetLink"/>
        </w:rPr>
        <w:t xml:space="preserve"> N, Fernandez-Gonzalez R, et al. A stepwise model of Reaction-Diffusion and Positional-Information governs self-organized human peri-gastrulation-like patterning. Development. 2017; dev.149658. d</w:t>
      </w:r>
      <w:r>
        <w:rPr>
          <w:rStyle w:val="InternetLink"/>
        </w:rPr>
        <w:t>oi:</w:t>
      </w:r>
      <w:hyperlink r:id="rId6">
        <w:r>
          <w:rPr>
            <w:rStyle w:val="InternetLink"/>
          </w:rPr>
          <w:t>10.1242/dev.149658</w:t>
        </w:r>
      </w:hyperlink>
    </w:p>
    <w:sectPr w:rsidR="00A1650F">
      <w:pgSz w:w="12240" w:h="15840"/>
      <w:pgMar w:top="1134" w:right="1134" w:bottom="1134" w:left="1134" w:header="0" w:footer="0" w:gutter="0"/>
      <w:cols w:space="720"/>
      <w:formProt w:val="0"/>
      <w:docGrid w:linePitch="1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Liberation Serif">
    <w:altName w:val="Times New Roman"/>
    <w:charset w:val="01"/>
    <w:family w:val="roman"/>
    <w:pitch w:val="variable"/>
  </w:font>
  <w:font w:name="Droid Sans Fallback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9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650F"/>
    <w:rsid w:val="00336396"/>
    <w:rsid w:val="00A16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855FFE"/>
  <w15:docId w15:val="{9BB605B7-F3F8-4087-8FE4-6F50E9D949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Liberation Serif" w:eastAsia="Droid Sans Fallback" w:hAnsi="Liberation Serif" w:cs="FreeSans"/>
        <w:kern w:val="2"/>
        <w:szCs w:val="24"/>
        <w:lang w:val="en-US" w:eastAsia="zh-CN" w:bidi="hi-IN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2D4F8E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BodyTextChar">
    <w:name w:val="Body Text Char"/>
    <w:basedOn w:val="DefaultParagraphFont"/>
    <w:qFormat/>
  </w:style>
  <w:style w:type="character" w:customStyle="1" w:styleId="InternetLink">
    <w:name w:val="Internet Link"/>
    <w:basedOn w:val="BodyTextChar"/>
    <w:rPr>
      <w:color w:val="4472C4" w:themeColor="accent1"/>
    </w:rPr>
  </w:style>
  <w:style w:type="character" w:customStyle="1" w:styleId="ListLabel1">
    <w:name w:val="ListLabel 1"/>
    <w:qFormat/>
  </w:style>
  <w:style w:type="character" w:customStyle="1" w:styleId="ListLabel2">
    <w:name w:val="ListLabel 2"/>
    <w:qFormat/>
  </w:style>
  <w:style w:type="character" w:customStyle="1" w:styleId="ListLabel9">
    <w:name w:val="ListLabel 9"/>
    <w:qFormat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FirstParagraph">
    <w:name w:val="First Paragraph"/>
    <w:basedOn w:val="BodyText"/>
    <w:next w:val="BodyText"/>
    <w:qFormat/>
  </w:style>
  <w:style w:type="paragraph" w:styleId="Bibliography">
    <w:name w:val="Bibliography"/>
    <w:basedOn w:val="Normal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242/dev.149658" TargetMode="External"/><Relationship Id="rId5" Type="http://schemas.openxmlformats.org/officeDocument/2006/relationships/hyperlink" Target="https://doi.org/10.1007/978-1-59745-060-7_2" TargetMode="External"/><Relationship Id="rId4" Type="http://schemas.openxmlformats.org/officeDocument/2006/relationships/hyperlink" Target="https://doi.org/10.1038/nmeth.268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951</Words>
  <Characters>5422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</dc:creator>
  <dc:description/>
  <cp:lastModifiedBy>Andy Davidson</cp:lastModifiedBy>
  <cp:revision>2</cp:revision>
  <dcterms:created xsi:type="dcterms:W3CDTF">2018-12-17T19:16:00Z</dcterms:created>
  <dcterms:modified xsi:type="dcterms:W3CDTF">2018-12-17T19:16:00Z</dcterms:modified>
  <dc:language>en-US</dc:language>
</cp:coreProperties>
</file>